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5EA4" w14:textId="77777777" w:rsidR="004D0DF7" w:rsidRDefault="004D0DF7" w:rsidP="004D0DF7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: </w:t>
      </w:r>
    </w:p>
    <w:p w14:paraId="7C8C8B3F" w14:textId="77777777" w:rsidR="004D0DF7" w:rsidRDefault="004D0DF7" w:rsidP="004D0DF7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emographic and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linical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characteristics of all patients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(unmatched) 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with and without calcium administered during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rauma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resuscitation.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1180"/>
        <w:gridCol w:w="1180"/>
        <w:gridCol w:w="1180"/>
        <w:gridCol w:w="768"/>
        <w:gridCol w:w="700"/>
      </w:tblGrid>
      <w:tr w:rsidR="004D0DF7" w14:paraId="35CD6E76" w14:textId="77777777" w:rsidTr="00754181">
        <w:trPr>
          <w:trHeight w:val="34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6EFA4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61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34E2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ALL PATIENTS</w:t>
            </w:r>
          </w:p>
        </w:tc>
      </w:tr>
      <w:tr w:rsidR="004D0DF7" w14:paraId="6812271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6CB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D67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43B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C8C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AC8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EEB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A30E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</w:tr>
      <w:tr w:rsidR="004D0DF7" w14:paraId="6AB68CC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FFB0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B91B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OTAL  (n=283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4D86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NO CALCIUM (n=267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EC50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CALCIUM (n=15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A2B5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FE4D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ardized Differenc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B640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alue</w:t>
            </w:r>
          </w:p>
        </w:tc>
      </w:tr>
      <w:tr w:rsidR="004D0DF7" w14:paraId="276845D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31B0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E5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8E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CC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AF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D2F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A14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30220B6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CE8AE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PATIENT DEMOGRAPHIC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A4C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3C5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16D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B2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D1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334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7359CAB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CFAA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ex, male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9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05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9158 (71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7A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33 (7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42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0291 (7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A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E67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.65</w:t>
            </w:r>
          </w:p>
        </w:tc>
      </w:tr>
      <w:tr w:rsidR="004D0DF7" w14:paraId="4CD56D2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3329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ge (median, IQ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4D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78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4 (36-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B4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8 (30-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37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4 (36-7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34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F54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19E64EC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862E1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ACCIDENT MECHAN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E0D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A2B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AE7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0C2E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31B5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CEF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50A74BE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9B70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Blunt trauma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BD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475 (97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7A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4804 (95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FD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440 (9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71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244 (95.5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388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22A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0DC7BC0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8FAAC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Mechanism, traffic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31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125 (9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A8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563 (5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9F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48 (6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8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4511 (5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B8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393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028901F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582EE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Fall ≥3m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0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125 (9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E4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290 (16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17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10 (1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07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591 (16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60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E3B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.003</w:t>
            </w:r>
          </w:p>
        </w:tc>
      </w:tr>
      <w:tr w:rsidR="004D0DF7" w14:paraId="7BA7C34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DF417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JURY SEVE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480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3CB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ECD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FF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0C5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253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0676EE0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CD1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SS (median, IQ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6A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5A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0 (14-2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679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3 (22-4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CB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1 (14-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C2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8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71D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11C4AE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5F00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olytrauma, Berlin definition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84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1E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872 (22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45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34 (58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94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806 (24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8D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021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776041A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38D5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head ≥3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64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95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837 (48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CC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45 (46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DC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582 (48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08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A63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.34</w:t>
            </w:r>
          </w:p>
        </w:tc>
      </w:tr>
      <w:tr w:rsidR="004D0DF7" w14:paraId="0BA6B05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3BF85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thorax ≥3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3F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B9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925 (48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1C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3 (63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FE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928 (49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EE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320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46C9F93E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7371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abdomen ≥3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BF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99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208 (12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5A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51 (34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9A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759 (13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BC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CC0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7AE570B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B8B0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extremities ≥3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F2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9EC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781 (29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BB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96 (56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F2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677 (30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0F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34D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75E4BD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3C87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REHOSPITAL FINDIN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E048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0D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958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6E2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E0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76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0B56789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F7C6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rehospital coma GCS 3-8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47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774 (94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91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966 (23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11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98 (39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088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564 (24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7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839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4E3F306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E138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BP &lt;90mmHg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D0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5D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841 (14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02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91 (4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CF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532 (16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71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8D1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354FD8E9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0D953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REHOSPITAL MANAGE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34D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C4E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0AC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D83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B1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01CD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558B602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1286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ntubation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56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730 (9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B8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196 (31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3A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35 (5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1D0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131 (32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8E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86F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1236FE4E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5DC9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Catecholamines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DD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731 (9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00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24 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4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72 (29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05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096 (11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01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93E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35594CB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6B3B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leural decompression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12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732 (9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AC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28 (3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78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94 (12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8E1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22 (4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41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022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74B87A6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FD075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CPR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EE2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733 (9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2E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15 (3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21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54 (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C0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69 (3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3C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B79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407A607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C3A4C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TXA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6C1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734 (9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F0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664 (14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76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86 (3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E4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250 (1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DE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B3E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7498C24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45E6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, ml  (median, IQ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15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126 (92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37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00 (0-5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F80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0 (500-15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06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00 (500-10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AC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4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7E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0798A6D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137AB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 &gt;1000ml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EE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127 (92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B91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486 (1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42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92 (3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8C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978 (15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F0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0E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4BDE74B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61846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CLINICAL FINDINGS IN 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A72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6E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E2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910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6DE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82D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32C359D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00E3C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BP, mmHg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DC6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446 (96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5A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2 (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60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8 (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93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1 (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6C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7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F65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57A77C0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A73D6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ulse rate, /min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D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314 (96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01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8 (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13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 (2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BB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9 (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EF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4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D07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5B43393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E17D8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hock index ≥1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AA9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041 (95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72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005 (11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CE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42 (43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5A3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647 (13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7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7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9D7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1A9E3FA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7FD41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AB VALUES IN 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7883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18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38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286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C34B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D49C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364B13DB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C1752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Hemoglobin, g/dL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8D1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293 (99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F3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.0 (2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AB2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.1 (2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F3E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.9 (2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55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DD0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3CB0C2E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57DA4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Base excess, mmol/L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40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091 (99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59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1.9 (4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88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6.6 (6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76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2.2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21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8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450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D645C29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15D0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NR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91D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73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8 (0.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1E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46 (0.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C8B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20 (0.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43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BB7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5EE4C952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08FC0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Ionized calcium, mmol/L (mean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02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C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7 (0.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F5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4 (0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EA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6 (0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F4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9BF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8DA3CC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C372B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onized calcium levels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11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F1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61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6B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81E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6DE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66A7D2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A2E55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lastRenderedPageBreak/>
              <w:t xml:space="preserve">   ° normocalcemia, 1.10 -1.29 mmol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168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B4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2724 (85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C8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20 (70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61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3844 (84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58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55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6C60ED97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FAA51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hypocalcemia, &lt;1.10 mmol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FE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FE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202 (12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21C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72 (2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BE3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574 (12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47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B35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2BAE19A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A3A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hypercalcemia, ≥1.30 mmol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29C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8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04 (3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94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1 (6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29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05 (3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3D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F58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588BCCF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A0A62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NAGEMENT IN 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3B8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D0B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AF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F7CC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FFD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BD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</w:tr>
      <w:tr w:rsidR="004D0DF7" w14:paraId="0A2C7AE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21D2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Level 1 traumacenter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43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602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3540 (88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6E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488 (9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D7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5028 (8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23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74B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11B9768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406F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F7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20D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20D" w14:textId="77777777" w:rsidR="004D0DF7" w:rsidRDefault="004D0DF7" w:rsidP="00754181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688D" w14:textId="77777777" w:rsidR="004D0DF7" w:rsidRDefault="004D0DF7" w:rsidP="00754181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C2C" w14:textId="77777777" w:rsidR="004D0DF7" w:rsidRDefault="004D0DF7" w:rsidP="00754181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9A6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52E7FD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3B84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&lt;2000 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8D1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F6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2190 (83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69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53 (3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8C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2743 (80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C1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97C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727D8AB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AFB7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2000-2999 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3C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F0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903 (7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53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30 (14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08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133 (7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21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9B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7B5C4EB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000F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° ≥3000 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C0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28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37 (9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23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10 (50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A5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447 (12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13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3CC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D0DF7" w14:paraId="365C15D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3E98B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Transfusion of pRBC (n,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C1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C40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85 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3F4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79 (74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ED7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864 (13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057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886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150695A2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F65E1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Massive transfusion of </w:t>
            </w:r>
            <w:proofErr w:type="spellStart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RBC</w:t>
            </w:r>
            <w:proofErr w:type="spellEnd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≥10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AC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9C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31 (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E8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2 (17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16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13 (1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3A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92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63988239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713D6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Units of </w:t>
            </w:r>
            <w:proofErr w:type="spellStart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RBC</w:t>
            </w:r>
            <w:proofErr w:type="spellEnd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, if transfused (median, IQ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41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8C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 (2-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00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 (3-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93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2-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90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9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344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22603CAE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BD44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Units of FFP, if transfused (median, IQ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D8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323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FBF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 (0-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78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0-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03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 (2-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E0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BD7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&lt;.001</w:t>
            </w:r>
          </w:p>
        </w:tc>
      </w:tr>
      <w:tr w:rsidR="004D0DF7" w14:paraId="25B910FF" w14:textId="77777777" w:rsidTr="00754181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491A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FD6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DE9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363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193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59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D94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</w:tbl>
    <w:p w14:paraId="47CDD3D0" w14:textId="77777777" w:rsidR="004D0DF7" w:rsidRDefault="004D0DF7" w:rsidP="004D0DF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E43AFD9" w14:textId="77777777" w:rsidR="004D0DF7" w:rsidRPr="00587F00" w:rsidRDefault="004D0DF7" w:rsidP="004D0DF7">
      <w:pPr>
        <w:rPr>
          <w:rFonts w:ascii="Arial" w:hAnsi="Arial" w:cs="Arial"/>
          <w:color w:val="000000"/>
          <w:sz w:val="10"/>
          <w:szCs w:val="10"/>
          <w:lang w:val="en-US"/>
        </w:rPr>
      </w:pPr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ED: Emergency Department - ISS: Injury Severity Score - AIS: Abbreviated Injury Scale - GCS: Glasgow Coma Scale - TXA: Tranexamic Acid - SBP: Systolic Blood Pressure - INR: International Normalized Ratio - BE: Base Excess - </w:t>
      </w:r>
      <w:proofErr w:type="spell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pRBC</w:t>
      </w:r>
      <w:proofErr w:type="spellEnd"/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: Packed Red Blood </w:t>
      </w:r>
      <w:proofErr w:type="gram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Cells  -</w:t>
      </w:r>
      <w:proofErr w:type="gramEnd"/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 Ca2+: calcium - ICU: Intensive Care Unit - MOF: Multiple Organ Failure - IQR: Interquartile Range - SD: Standard </w:t>
      </w:r>
      <w:proofErr w:type="spell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Seviation</w:t>
      </w:r>
      <w:proofErr w:type="spellEnd"/>
    </w:p>
    <w:p w14:paraId="45BDF724" w14:textId="77777777" w:rsidR="004D0DF7" w:rsidRDefault="004D0DF7" w:rsidP="004D0DF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3BEFBB8" w14:textId="77777777" w:rsidR="004D0DF7" w:rsidRDefault="004D0DF7" w:rsidP="004D0DF7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>D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emographic and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linical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characteristics of all patients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(matched) 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with and without calcium administered during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rauma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resuscitation.</w:t>
      </w:r>
    </w:p>
    <w:tbl>
      <w:tblPr>
        <w:tblW w:w="83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3"/>
        <w:gridCol w:w="1274"/>
        <w:gridCol w:w="1274"/>
        <w:gridCol w:w="1006"/>
        <w:gridCol w:w="887"/>
        <w:gridCol w:w="498"/>
      </w:tblGrid>
      <w:tr w:rsidR="004D0DF7" w14:paraId="0C003A23" w14:textId="77777777" w:rsidTr="00754181">
        <w:trPr>
          <w:trHeight w:val="34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7AF0" w14:textId="77777777" w:rsidR="004D0DF7" w:rsidRP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4D0DF7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61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3832C3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TCHED PAIRS</w:t>
            </w:r>
          </w:p>
        </w:tc>
      </w:tr>
      <w:tr w:rsidR="004D0DF7" w14:paraId="6DDEA33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F54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735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B42D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027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11B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9F3" w14:textId="77777777" w:rsidR="004D0DF7" w:rsidRDefault="004D0DF7" w:rsidP="00754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D73C2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199EA3FD" w14:textId="77777777" w:rsidTr="00754181">
        <w:trPr>
          <w:trHeight w:val="6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7F7E8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360E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OTAL (n=289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8875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NO CALCIUM (n=144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D461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CALCIUM (n=144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9250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D151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ardized Difference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6EA7D" w14:textId="77777777" w:rsidR="004D0DF7" w:rsidRDefault="004D0DF7" w:rsidP="0075418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alue</w:t>
            </w:r>
          </w:p>
        </w:tc>
      </w:tr>
      <w:tr w:rsidR="004D0DF7" w14:paraId="28662A3B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5EE0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BF6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C3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EE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40B8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AA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CEAB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4B5AD87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EDD8A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PATIENT DEMOGRAPHIC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B9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88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12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BD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9F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DFD4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7407873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E8213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ex, male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BF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0C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65 (73.6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07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33 (71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FD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098 (72.5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8B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9A4E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97</w:t>
            </w:r>
          </w:p>
        </w:tc>
      </w:tr>
      <w:tr w:rsidR="004D0DF7" w14:paraId="669CA93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E7E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ge (median, IQR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9A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AF9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9 (31-6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43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9 (31-6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A5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9 (31-6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45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E584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708</w:t>
            </w:r>
          </w:p>
        </w:tc>
      </w:tr>
      <w:tr w:rsidR="004D0DF7" w14:paraId="37B3A6D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4FA54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ACCIDENT MECHANIS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D5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E9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7F5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B3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FB5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D1B7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22D8D60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03D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Blunt trauma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78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20 (97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04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86 (91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92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11 (92.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91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597 (92.1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487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4B74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36</w:t>
            </w:r>
          </w:p>
        </w:tc>
      </w:tr>
      <w:tr w:rsidR="004D0DF7" w14:paraId="58495EE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525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Mechanism, traffic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8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75 (99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DF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98 (62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85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58 (59.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78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756 (61.1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87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29C7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68</w:t>
            </w:r>
          </w:p>
        </w:tc>
      </w:tr>
      <w:tr w:rsidR="004D0DF7" w14:paraId="1160A2D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A2C9E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Fall ≥3m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06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75 (99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D4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9 (19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E3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7 (18.6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10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46 (19.0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4A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B7AB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01</w:t>
            </w:r>
          </w:p>
        </w:tc>
      </w:tr>
      <w:tr w:rsidR="004D0DF7" w14:paraId="68FB6E9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3E773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JURY SEVER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C59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672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B2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320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DA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6A9C4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71E83957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4F8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SS (median, IQR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4B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11C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3 (22-4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6B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0 (22-4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D76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3 (22-4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F9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7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D1B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7</w:t>
            </w:r>
          </w:p>
        </w:tc>
      </w:tr>
      <w:tr w:rsidR="004D0DF7" w14:paraId="79BB5122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CBE35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olytrauma, Berlin definition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D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C13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58 (59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5C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18 (56.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DD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676 (57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EF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5F37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42</w:t>
            </w:r>
          </w:p>
        </w:tc>
      </w:tr>
      <w:tr w:rsidR="004D0DF7" w14:paraId="422698F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48B4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head ≥3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08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EE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26 (43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0D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675 (46.6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99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01 (45.0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698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623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73</w:t>
            </w:r>
          </w:p>
        </w:tc>
      </w:tr>
      <w:tr w:rsidR="004D0DF7" w14:paraId="1AFF0177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7737E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thorax ≥3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81A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346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74 (67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A29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97 (62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E0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871 (64.7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C2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5A67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03</w:t>
            </w:r>
          </w:p>
        </w:tc>
      </w:tr>
      <w:tr w:rsidR="004D0DF7" w14:paraId="4EEC1D0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7DF9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abdomen ≥3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6D0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DF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18 (35.8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F8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55 (31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E5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73 (33.6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A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BCE0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5</w:t>
            </w:r>
          </w:p>
        </w:tc>
      </w:tr>
      <w:tr w:rsidR="004D0DF7" w14:paraId="24B093F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2E671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AIS extremities ≥3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6C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F1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28 (57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AD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96 (55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8C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624 (56.1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8D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DEA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46</w:t>
            </w:r>
          </w:p>
        </w:tc>
      </w:tr>
      <w:tr w:rsidR="004D0DF7" w14:paraId="15109FCB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A639F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REHOSPITAL FINDING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9743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0A3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B4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E84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E6BF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2EA3B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455DEA1B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EF7B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rehospital coma GCS 3-8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14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51 (95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73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85 (35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8E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24 (38.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13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51 (36.7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21D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F25E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89</w:t>
            </w:r>
          </w:p>
        </w:tc>
      </w:tr>
      <w:tr w:rsidR="004D0DF7" w14:paraId="6A77FEF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AE9D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BP &lt;90mmHg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93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FB0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33 (36.8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7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17 (35.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CE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50 (36.3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5F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24BF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62</w:t>
            </w:r>
          </w:p>
        </w:tc>
      </w:tr>
      <w:tr w:rsidR="004D0DF7" w14:paraId="69C516EB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C4BB4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REHOSPITAL MANAGE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E4C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581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54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8D1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5B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5A483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3695B95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D33C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ntubation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D2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63 (98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6E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97 (55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A9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32 (58.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FD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629 (56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C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1AFE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13</w:t>
            </w:r>
          </w:p>
        </w:tc>
      </w:tr>
      <w:tr w:rsidR="004D0DF7" w14:paraId="24797A4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2F2B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Catecholamines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A0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64 (98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4F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11 (28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A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07 (28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B4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818 (28.6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D4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1ADE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869</w:t>
            </w:r>
          </w:p>
        </w:tc>
      </w:tr>
      <w:tr w:rsidR="004D0DF7" w14:paraId="04F58A6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46C8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Pleural decompression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69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65 (98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EF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58 (11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D8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58 (11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FAC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16 (11.0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0C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BE2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000</w:t>
            </w:r>
          </w:p>
        </w:tc>
      </w:tr>
      <w:tr w:rsidR="004D0DF7" w14:paraId="0955B11E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C72C7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CPR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DC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66 (98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3F2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4 (8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D2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1 (9.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A1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55 (8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AD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CA15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94</w:t>
            </w:r>
          </w:p>
        </w:tc>
      </w:tr>
      <w:tr w:rsidR="004D0DF7" w14:paraId="533B1D33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875B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TXA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883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35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98 (89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E5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276 (88.2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57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574 (88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9F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0A4B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13</w:t>
            </w:r>
          </w:p>
        </w:tc>
      </w:tr>
      <w:tr w:rsidR="004D0DF7" w14:paraId="590F525E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C13E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, ml  (median, IQR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D3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59 (91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F6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0 (500-15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24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0 (500-15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32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00 (500-150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45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4C3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96</w:t>
            </w:r>
          </w:p>
        </w:tc>
      </w:tr>
      <w:tr w:rsidR="004D0DF7" w14:paraId="39A20D7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7C65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 &gt;1000ml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B3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D7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55 (31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6F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46 (30.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12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01 (31.1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FC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29B7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748</w:t>
            </w:r>
          </w:p>
        </w:tc>
      </w:tr>
      <w:tr w:rsidR="004D0DF7" w14:paraId="3D004CE6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9002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CLINICAL FINDINGS IN 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6748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4BB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500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B1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2CD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CE455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26E3DE9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2D9FD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BP, mmHg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ED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97 (96.6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07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7,8 (35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20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9.4 (35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DC9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8.6 (35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6B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8DF1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31</w:t>
            </w:r>
          </w:p>
        </w:tc>
      </w:tr>
      <w:tr w:rsidR="004D0DF7" w14:paraId="6E0E2C1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FCB4F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ulse rate, /min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7D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93 (96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BA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9,7 (28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CC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9.2 (28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94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9.5 (28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BA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F633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251</w:t>
            </w:r>
          </w:p>
        </w:tc>
      </w:tr>
      <w:tr w:rsidR="004D0DF7" w14:paraId="60C8ABB9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F4D8C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Shock index ≥1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4D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713 (93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8A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74 (42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1B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63 (41.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4D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37 (41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43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17CA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534</w:t>
            </w:r>
          </w:p>
        </w:tc>
      </w:tr>
      <w:tr w:rsidR="004D0DF7" w14:paraId="5098FE3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0BEDD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AB VALUES IN 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D1EB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F99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882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A98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B1D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685D4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5669BE56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E5D67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Hemoglobin, g/dL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F9D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9C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.3 (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45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.2 (2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4C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1.2 (2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24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2209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11</w:t>
            </w:r>
          </w:p>
        </w:tc>
      </w:tr>
      <w:tr w:rsidR="004D0DF7" w14:paraId="74C5B944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D5F7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Base excess, mmol/L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DB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5D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5.8 (6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62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6.1 (6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E6B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-5.9 (6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1C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89C6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67</w:t>
            </w:r>
          </w:p>
        </w:tc>
      </w:tr>
      <w:tr w:rsidR="004D0DF7" w14:paraId="3D8CC29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6455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NR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9D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E81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38 (0.7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B8A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43 (0.8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ED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41 (0.7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E5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9A85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</w:t>
            </w:r>
          </w:p>
        </w:tc>
      </w:tr>
      <w:tr w:rsidR="004D0DF7" w14:paraId="2A48869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0F2F1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Ionized calcium, mmol/L (mean, S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F3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EC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5 (0.1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98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5 (0.1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CA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.15 (0.1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7A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87A4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123</w:t>
            </w:r>
          </w:p>
        </w:tc>
      </w:tr>
      <w:tr w:rsidR="004D0DF7" w14:paraId="532B67C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0CFB6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Ionized calcium levels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61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8E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B0B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F96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C81F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523C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91</w:t>
            </w:r>
          </w:p>
        </w:tc>
      </w:tr>
      <w:tr w:rsidR="004D0DF7" w14:paraId="2AA0B788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A3F1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lastRenderedPageBreak/>
              <w:t xml:space="preserve">   ° normocalcemia, 1.10 -1.29 mmol/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63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CB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94 (75.6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03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49 (72.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2F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143 (74.0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FE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8CCA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0155765D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D961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hypocalcemia, &lt;1.10 mmol/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80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45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2 (19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BB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05 (21.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F1B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87 (20.3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2B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5B96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283CBE8F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A8322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hypercalcemia, ≥1.30 mmol/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5C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E43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1 (4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B3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93 (6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1CE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64 (5.7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BC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972F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06CB6AA2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73058" w14:textId="77777777" w:rsidR="004D0DF7" w:rsidRDefault="004D0DF7" w:rsidP="00754181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NAGEMENT IN 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62E1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373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70DC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769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1C9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73C92" w14:textId="77777777" w:rsidR="004D0DF7" w:rsidRDefault="004D0DF7" w:rsidP="00754181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4D0DF7" w14:paraId="30430626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882A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Level 1 traumacenter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FC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98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35 (92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94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349 (93.2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79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684 (92.7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9F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C04D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52</w:t>
            </w:r>
          </w:p>
        </w:tc>
      </w:tr>
      <w:tr w:rsidR="004D0DF7" w14:paraId="0B317B99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FA95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Volume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CC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44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779E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AF7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53A" w14:textId="77777777" w:rsidR="004D0DF7" w:rsidRDefault="004D0DF7" w:rsidP="007541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2778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438</w:t>
            </w:r>
          </w:p>
        </w:tc>
      </w:tr>
      <w:tr w:rsidR="004D0DF7" w14:paraId="09EC48E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F5D79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&lt;20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9F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614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02 (34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83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535 (37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AF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37 (35.8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F2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B655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03E6D94C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473AB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 ° 2000-2999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4D1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A1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22 (15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E4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12 (14.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14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34 (15.0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B5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5179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10D286AA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AD921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 xml:space="preserve">  ° ≥30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A62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81C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23 (5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4B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700 (48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E4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423 (49.2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E0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20F5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4D0DF7" w14:paraId="28561110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4CFB1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Transfusion of pRBC (n,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B26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7D3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27 (71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48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038 (71.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FDB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065 (71.4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C0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793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651</w:t>
            </w:r>
          </w:p>
        </w:tc>
      </w:tr>
      <w:tr w:rsidR="004D0DF7" w14:paraId="2A6A5875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95893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Massive transfusion of </w:t>
            </w:r>
            <w:proofErr w:type="spellStart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RBC</w:t>
            </w:r>
            <w:proofErr w:type="spellEnd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≥10U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70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C4C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73 (12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C8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199 (13.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D2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72 (12.9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4A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02B4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351</w:t>
            </w:r>
          </w:p>
        </w:tc>
      </w:tr>
      <w:tr w:rsidR="004D0DF7" w14:paraId="04CFC366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0436A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Units of </w:t>
            </w:r>
            <w:proofErr w:type="spellStart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pRBC</w:t>
            </w:r>
            <w:proofErr w:type="spellEnd"/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, if transfused (median, IQR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1B36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16D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2-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159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2-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97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2-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A8FF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9FBD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23</w:t>
            </w:r>
          </w:p>
        </w:tc>
      </w:tr>
      <w:tr w:rsidR="004D0DF7" w14:paraId="651D5A61" w14:textId="77777777" w:rsidTr="00754181">
        <w:trPr>
          <w:trHeight w:val="32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7D46E" w14:textId="77777777" w:rsidR="004D0DF7" w:rsidRPr="00587F00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587F00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Units of FFP, if transfused (median, IQR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88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2894 (10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15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 (0-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FB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4 (0-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12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3 (0-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CCA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63287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0.005</w:t>
            </w:r>
          </w:p>
        </w:tc>
      </w:tr>
      <w:tr w:rsidR="004D0DF7" w14:paraId="4883DA40" w14:textId="77777777" w:rsidTr="00754181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12650" w14:textId="77777777" w:rsidR="004D0DF7" w:rsidRDefault="004D0DF7" w:rsidP="0075418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9431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006E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53A0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0EE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4515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9DA98" w14:textId="77777777" w:rsidR="004D0DF7" w:rsidRDefault="004D0DF7" w:rsidP="0075418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</w:tbl>
    <w:p w14:paraId="0558ABB6" w14:textId="77777777" w:rsidR="004D0DF7" w:rsidRDefault="004D0DF7" w:rsidP="004D0DF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5C00C28" w14:textId="77777777" w:rsidR="004D0DF7" w:rsidRPr="00587F00" w:rsidRDefault="004D0DF7" w:rsidP="004D0DF7">
      <w:pPr>
        <w:rPr>
          <w:rFonts w:ascii="Arial" w:hAnsi="Arial" w:cs="Arial"/>
          <w:color w:val="000000"/>
          <w:sz w:val="10"/>
          <w:szCs w:val="10"/>
          <w:lang w:val="en-US"/>
        </w:rPr>
      </w:pPr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ED: Emergency Department - ISS: Injury Severity Score - AIS: Abbreviated Injury Scale - GCS: Glasgow Coma Scale - TXA: Tranexamic Acid - SBP: Systolic Blood Pressure - INR: International Normalized Ratio - BE: Base Excess - </w:t>
      </w:r>
      <w:proofErr w:type="spell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pRBC</w:t>
      </w:r>
      <w:proofErr w:type="spellEnd"/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: Packed Red Blood </w:t>
      </w:r>
      <w:proofErr w:type="gram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Cells  -</w:t>
      </w:r>
      <w:proofErr w:type="gramEnd"/>
      <w:r w:rsidRPr="00587F00">
        <w:rPr>
          <w:rFonts w:ascii="Arial" w:hAnsi="Arial" w:cs="Arial"/>
          <w:color w:val="000000"/>
          <w:sz w:val="10"/>
          <w:szCs w:val="10"/>
          <w:lang w:val="en-US"/>
        </w:rPr>
        <w:t xml:space="preserve"> Ca2+: calcium - ICU: Intensive Care Unit - MOF: Multiple Organ Failure - IQR: Interquartile Range - SD: Standard </w:t>
      </w:r>
      <w:proofErr w:type="spellStart"/>
      <w:r w:rsidRPr="00587F00">
        <w:rPr>
          <w:rFonts w:ascii="Arial" w:hAnsi="Arial" w:cs="Arial"/>
          <w:color w:val="000000"/>
          <w:sz w:val="10"/>
          <w:szCs w:val="10"/>
          <w:lang w:val="en-US"/>
        </w:rPr>
        <w:t>Seviation</w:t>
      </w:r>
      <w:proofErr w:type="spellEnd"/>
    </w:p>
    <w:p w14:paraId="2045957B" w14:textId="1A4624B0" w:rsidR="00DF6F34" w:rsidRPr="004D0DF7" w:rsidRDefault="00DF6F34" w:rsidP="00DF6F34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sectPr w:rsidR="00DF6F34" w:rsidRPr="004D0DF7" w:rsidSect="00DF6F34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89392525"/>
      <w:docPartObj>
        <w:docPartGallery w:val="Page Numbers (Bottom of Page)"/>
        <w:docPartUnique/>
      </w:docPartObj>
    </w:sdtPr>
    <w:sdtContent>
      <w:p w14:paraId="53636CBE" w14:textId="77777777" w:rsidR="00000000" w:rsidRDefault="00000000" w:rsidP="0053517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84F98D4" w14:textId="77777777" w:rsidR="00000000" w:rsidRDefault="00000000" w:rsidP="00623CC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662204177"/>
      <w:docPartObj>
        <w:docPartGallery w:val="Page Numbers (Bottom of Page)"/>
        <w:docPartUnique/>
      </w:docPartObj>
    </w:sdtPr>
    <w:sdtContent>
      <w:p w14:paraId="6B3CE4D9" w14:textId="77777777" w:rsidR="00000000" w:rsidRDefault="00000000" w:rsidP="0053517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1A2458E3" w14:textId="77777777" w:rsidR="00000000" w:rsidRDefault="00000000" w:rsidP="00623CCD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8505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455C92"/>
    <w:multiLevelType w:val="multilevel"/>
    <w:tmpl w:val="10AA9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45E4D"/>
    <w:multiLevelType w:val="multilevel"/>
    <w:tmpl w:val="E7F6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3D28AF"/>
    <w:multiLevelType w:val="hybridMultilevel"/>
    <w:tmpl w:val="F020AD78"/>
    <w:lvl w:ilvl="0" w:tplc="375C4E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587F"/>
    <w:multiLevelType w:val="hybridMultilevel"/>
    <w:tmpl w:val="7C8A4860"/>
    <w:lvl w:ilvl="0" w:tplc="755836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453D5"/>
    <w:multiLevelType w:val="multilevel"/>
    <w:tmpl w:val="AC62D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6359CD"/>
    <w:multiLevelType w:val="hybridMultilevel"/>
    <w:tmpl w:val="60A4EACC"/>
    <w:lvl w:ilvl="0" w:tplc="95AC7D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325D6"/>
    <w:multiLevelType w:val="multilevel"/>
    <w:tmpl w:val="5FEAE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6D55C8"/>
    <w:multiLevelType w:val="hybridMultilevel"/>
    <w:tmpl w:val="611E1DA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75C25"/>
    <w:multiLevelType w:val="multilevel"/>
    <w:tmpl w:val="71FA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D176E5"/>
    <w:multiLevelType w:val="hybridMultilevel"/>
    <w:tmpl w:val="874CED72"/>
    <w:lvl w:ilvl="0" w:tplc="AA88B63A">
      <w:start w:val="3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BE27498"/>
    <w:multiLevelType w:val="hybridMultilevel"/>
    <w:tmpl w:val="4A286A7C"/>
    <w:lvl w:ilvl="0" w:tplc="185271F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996E62"/>
    <w:multiLevelType w:val="hybridMultilevel"/>
    <w:tmpl w:val="CCE855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C35526"/>
    <w:multiLevelType w:val="hybridMultilevel"/>
    <w:tmpl w:val="9F7849D8"/>
    <w:lvl w:ilvl="0" w:tplc="4AAADF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F6B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18F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929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465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26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84C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E8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A6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F5C5A2F"/>
    <w:multiLevelType w:val="multilevel"/>
    <w:tmpl w:val="01E63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C54BEB"/>
    <w:multiLevelType w:val="hybridMultilevel"/>
    <w:tmpl w:val="C07863FA"/>
    <w:lvl w:ilvl="0" w:tplc="10C4934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3F7FAD"/>
    <w:multiLevelType w:val="hybridMultilevel"/>
    <w:tmpl w:val="57FAADC4"/>
    <w:lvl w:ilvl="0" w:tplc="FACE758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7CB174E4"/>
    <w:multiLevelType w:val="hybridMultilevel"/>
    <w:tmpl w:val="36722BE8"/>
    <w:lvl w:ilvl="0" w:tplc="B64051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5431979">
    <w:abstractNumId w:val="17"/>
  </w:num>
  <w:num w:numId="2" w16cid:durableId="1166243213">
    <w:abstractNumId w:val="16"/>
  </w:num>
  <w:num w:numId="3" w16cid:durableId="991325549">
    <w:abstractNumId w:val="6"/>
  </w:num>
  <w:num w:numId="4" w16cid:durableId="1155603757">
    <w:abstractNumId w:val="15"/>
  </w:num>
  <w:num w:numId="5" w16cid:durableId="799763134">
    <w:abstractNumId w:val="4"/>
  </w:num>
  <w:num w:numId="6" w16cid:durableId="1126701004">
    <w:abstractNumId w:val="3"/>
  </w:num>
  <w:num w:numId="7" w16cid:durableId="684282086">
    <w:abstractNumId w:val="13"/>
  </w:num>
  <w:num w:numId="8" w16cid:durableId="1521704388">
    <w:abstractNumId w:val="11"/>
  </w:num>
  <w:num w:numId="9" w16cid:durableId="975374788">
    <w:abstractNumId w:val="12"/>
  </w:num>
  <w:num w:numId="10" w16cid:durableId="1817407086">
    <w:abstractNumId w:val="8"/>
  </w:num>
  <w:num w:numId="11" w16cid:durableId="705374755">
    <w:abstractNumId w:val="0"/>
  </w:num>
  <w:num w:numId="12" w16cid:durableId="836581304">
    <w:abstractNumId w:val="10"/>
  </w:num>
  <w:num w:numId="13" w16cid:durableId="1494295364">
    <w:abstractNumId w:val="2"/>
  </w:num>
  <w:num w:numId="14" w16cid:durableId="409155566">
    <w:abstractNumId w:val="5"/>
  </w:num>
  <w:num w:numId="15" w16cid:durableId="214315724">
    <w:abstractNumId w:val="14"/>
  </w:num>
  <w:num w:numId="16" w16cid:durableId="1269656614">
    <w:abstractNumId w:val="1"/>
  </w:num>
  <w:num w:numId="17" w16cid:durableId="704670190">
    <w:abstractNumId w:val="9"/>
  </w:num>
  <w:num w:numId="18" w16cid:durableId="20136819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34"/>
    <w:rsid w:val="000E0B4A"/>
    <w:rsid w:val="00144775"/>
    <w:rsid w:val="00380A01"/>
    <w:rsid w:val="004D0DF7"/>
    <w:rsid w:val="004E3040"/>
    <w:rsid w:val="00620F47"/>
    <w:rsid w:val="006F1D34"/>
    <w:rsid w:val="00A324B9"/>
    <w:rsid w:val="00A92004"/>
    <w:rsid w:val="00AB0144"/>
    <w:rsid w:val="00CC0545"/>
    <w:rsid w:val="00DF6F34"/>
    <w:rsid w:val="00E91FEA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134BFF"/>
  <w15:chartTrackingRefBased/>
  <w15:docId w15:val="{DA07DADB-79AF-0C46-BFF5-79D5CD1E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6F34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F6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F6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6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6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6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6F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6F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6F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6F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6F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6F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6F3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6F3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6F34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6F3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6F34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6F3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6F3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DF6F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F6F3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6F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6F3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DF6F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F6F34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DF6F3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F6F3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6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6F34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DF6F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DF6F34"/>
    <w:rPr>
      <w:color w:val="467886" w:themeColor="hyperlink"/>
      <w:u w:val="single"/>
    </w:rPr>
  </w:style>
  <w:style w:type="paragraph" w:styleId="Geenafstand">
    <w:name w:val="No Spacing"/>
    <w:uiPriority w:val="1"/>
    <w:qFormat/>
    <w:rsid w:val="00DF6F34"/>
    <w:rPr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F6F3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F6F34"/>
    <w:rPr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F6F3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6F34"/>
    <w:rPr>
      <w:kern w:val="0"/>
      <w:lang w:val="en-GB"/>
      <w14:ligatures w14:val="none"/>
    </w:rPr>
  </w:style>
  <w:style w:type="character" w:customStyle="1" w:styleId="apple-converted-space">
    <w:name w:val="apple-converted-space"/>
    <w:basedOn w:val="Standaardalinea-lettertype"/>
    <w:rsid w:val="00DF6F34"/>
  </w:style>
  <w:style w:type="character" w:styleId="Verwijzingopmerking">
    <w:name w:val="annotation reference"/>
    <w:basedOn w:val="Standaardalinea-lettertype"/>
    <w:uiPriority w:val="99"/>
    <w:semiHidden/>
    <w:unhideWhenUsed/>
    <w:rsid w:val="00DF6F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F6F34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F6F34"/>
    <w:rPr>
      <w:kern w:val="0"/>
      <w:sz w:val="20"/>
      <w:szCs w:val="20"/>
      <w:lang w:val="en-GB"/>
      <w14:ligatures w14:val="none"/>
    </w:rPr>
  </w:style>
  <w:style w:type="paragraph" w:styleId="Revisie">
    <w:name w:val="Revision"/>
    <w:hidden/>
    <w:uiPriority w:val="99"/>
    <w:semiHidden/>
    <w:rsid w:val="00DF6F34"/>
    <w:rPr>
      <w:kern w:val="0"/>
      <w:lang w:val="en-GB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6F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6F34"/>
    <w:rPr>
      <w:b/>
      <w:bCs/>
      <w:kern w:val="0"/>
      <w:sz w:val="20"/>
      <w:szCs w:val="20"/>
      <w:lang w:val="en-GB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6F34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6F34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Normaalweb">
    <w:name w:val="Normal (Web)"/>
    <w:basedOn w:val="Standaard"/>
    <w:uiPriority w:val="99"/>
    <w:unhideWhenUsed/>
    <w:rsid w:val="00DF6F34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DF6F34"/>
    <w:rPr>
      <w:b/>
      <w:bCs/>
    </w:rPr>
  </w:style>
  <w:style w:type="character" w:styleId="Nadruk">
    <w:name w:val="Emphasis"/>
    <w:basedOn w:val="Standaardalinea-lettertype"/>
    <w:uiPriority w:val="20"/>
    <w:qFormat/>
    <w:rsid w:val="00DF6F34"/>
    <w:rPr>
      <w:i/>
      <w:iCs/>
    </w:rPr>
  </w:style>
  <w:style w:type="paragraph" w:customStyle="1" w:styleId="i4a-back-to-top">
    <w:name w:val="i4a-back-to-top"/>
    <w:basedOn w:val="Standaard"/>
    <w:rsid w:val="00DF6F34"/>
    <w:pPr>
      <w:spacing w:before="100" w:beforeAutospacing="1" w:after="100" w:afterAutospacing="1"/>
    </w:pPr>
  </w:style>
  <w:style w:type="character" w:styleId="Regelnummer">
    <w:name w:val="line number"/>
    <w:basedOn w:val="Standaardalinea-lettertype"/>
    <w:uiPriority w:val="99"/>
    <w:semiHidden/>
    <w:unhideWhenUsed/>
    <w:rsid w:val="00DF6F34"/>
  </w:style>
  <w:style w:type="character" w:styleId="Paginanummer">
    <w:name w:val="page number"/>
    <w:basedOn w:val="Standaardalinea-lettertype"/>
    <w:uiPriority w:val="99"/>
    <w:semiHidden/>
    <w:unhideWhenUsed/>
    <w:rsid w:val="00DF6F34"/>
  </w:style>
  <w:style w:type="character" w:styleId="Onopgelostemelding">
    <w:name w:val="Unresolved Mention"/>
    <w:basedOn w:val="Standaardalinea-lettertype"/>
    <w:uiPriority w:val="99"/>
    <w:semiHidden/>
    <w:unhideWhenUsed/>
    <w:rsid w:val="00DF6F34"/>
    <w:rPr>
      <w:color w:val="605E5C"/>
      <w:shd w:val="clear" w:color="auto" w:fill="E1DFDD"/>
    </w:rPr>
  </w:style>
  <w:style w:type="paragraph" w:customStyle="1" w:styleId="authorinfosection">
    <w:name w:val="authorinfosection"/>
    <w:basedOn w:val="Standaard"/>
    <w:rsid w:val="00DF6F34"/>
    <w:pPr>
      <w:spacing w:before="100" w:beforeAutospacing="1" w:after="100" w:afterAutospacing="1"/>
    </w:pPr>
  </w:style>
  <w:style w:type="paragraph" w:customStyle="1" w:styleId="parapublished-online">
    <w:name w:val="parapublished-online"/>
    <w:basedOn w:val="Standaard"/>
    <w:rsid w:val="00DF6F34"/>
    <w:pPr>
      <w:spacing w:before="100" w:beforeAutospacing="1" w:after="100" w:afterAutospacing="1"/>
    </w:pPr>
  </w:style>
  <w:style w:type="paragraph" w:customStyle="1" w:styleId="paraauthor-contributions">
    <w:name w:val="paraauthor-contributions"/>
    <w:basedOn w:val="Standaard"/>
    <w:rsid w:val="00DF6F34"/>
    <w:pPr>
      <w:spacing w:before="100" w:beforeAutospacing="1" w:after="100" w:afterAutospacing="1"/>
    </w:pPr>
  </w:style>
  <w:style w:type="paragraph" w:customStyle="1" w:styleId="para">
    <w:name w:val="para"/>
    <w:basedOn w:val="Standaard"/>
    <w:rsid w:val="00DF6F34"/>
    <w:pPr>
      <w:spacing w:before="100" w:beforeAutospacing="1" w:after="100" w:afterAutospacing="1"/>
    </w:pPr>
  </w:style>
  <w:style w:type="paragraph" w:customStyle="1" w:styleId="parafinancial-disclosure">
    <w:name w:val="parafinancial-disclosure"/>
    <w:basedOn w:val="Standaard"/>
    <w:rsid w:val="00DF6F34"/>
    <w:pPr>
      <w:spacing w:before="100" w:beforeAutospacing="1" w:after="100" w:afterAutospacing="1"/>
    </w:pPr>
  </w:style>
  <w:style w:type="paragraph" w:customStyle="1" w:styleId="parafunding-statement">
    <w:name w:val="parafunding-statement"/>
    <w:basedOn w:val="Standaard"/>
    <w:rsid w:val="00DF6F34"/>
    <w:pPr>
      <w:spacing w:before="100" w:beforeAutospacing="1" w:after="100" w:afterAutospacing="1"/>
    </w:pPr>
  </w:style>
  <w:style w:type="paragraph" w:customStyle="1" w:styleId="Default">
    <w:name w:val="Default"/>
    <w:rsid w:val="00DF6F3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8</Words>
  <Characters>7030</Characters>
  <Application>Microsoft Office Word</Application>
  <DocSecurity>0</DocSecurity>
  <Lines>58</Lines>
  <Paragraphs>16</Paragraphs>
  <ScaleCrop>false</ScaleCrop>
  <Company/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 Helsloot</dc:creator>
  <cp:keywords/>
  <dc:description/>
  <cp:lastModifiedBy>Dries Helsloot</cp:lastModifiedBy>
  <cp:revision>2</cp:revision>
  <dcterms:created xsi:type="dcterms:W3CDTF">2024-06-10T01:46:00Z</dcterms:created>
  <dcterms:modified xsi:type="dcterms:W3CDTF">2024-06-10T01:46:00Z</dcterms:modified>
</cp:coreProperties>
</file>